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608"/>
        <w:tblW w:w="8478" w:type="dxa"/>
        <w:tblLayout w:type="fixed"/>
        <w:tblLook w:val="04A0"/>
      </w:tblPr>
      <w:tblGrid>
        <w:gridCol w:w="288"/>
        <w:gridCol w:w="90"/>
        <w:gridCol w:w="3330"/>
        <w:gridCol w:w="900"/>
        <w:gridCol w:w="90"/>
        <w:gridCol w:w="90"/>
        <w:gridCol w:w="900"/>
        <w:gridCol w:w="90"/>
        <w:gridCol w:w="1710"/>
        <w:gridCol w:w="990"/>
      </w:tblGrid>
      <w:tr w:rsidR="002D3AB9" w:rsidRPr="00C30DC4" w:rsidTr="00C30773">
        <w:tc>
          <w:tcPr>
            <w:tcW w:w="8478" w:type="dxa"/>
            <w:gridSpan w:val="10"/>
          </w:tcPr>
          <w:p w:rsidR="002D3AB9" w:rsidRPr="00C30DC4" w:rsidRDefault="002D3AB9" w:rsidP="002C3A9B">
            <w:pPr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 xml:space="preserve">Table </w:t>
            </w:r>
            <w:proofErr w:type="spellStart"/>
            <w:r w:rsidRPr="00C30DC4">
              <w:rPr>
                <w:sz w:val="18"/>
              </w:rPr>
              <w:t>S</w:t>
            </w:r>
            <w:r w:rsidR="002C3A9B" w:rsidRPr="00C30DC4">
              <w:rPr>
                <w:sz w:val="18"/>
              </w:rPr>
              <w:t>3</w:t>
            </w:r>
            <w:proofErr w:type="spellEnd"/>
            <w:r w:rsidRPr="00C30DC4">
              <w:rPr>
                <w:sz w:val="18"/>
              </w:rPr>
              <w:t xml:space="preserve">. Univariate analysis of main risk factors for malaria using GEE adjusted for health district (matching variable) and clustering of controls within </w:t>
            </w:r>
            <w:proofErr w:type="spellStart"/>
            <w:r w:rsidRPr="00C30DC4">
              <w:rPr>
                <w:sz w:val="18"/>
              </w:rPr>
              <w:t>households</w:t>
            </w:r>
            <w:r w:rsidRPr="00C30DC4">
              <w:rPr>
                <w:sz w:val="18"/>
                <w:vertAlign w:val="superscript"/>
              </w:rPr>
              <w:t>1</w:t>
            </w:r>
            <w:proofErr w:type="spellEnd"/>
          </w:p>
        </w:tc>
      </w:tr>
      <w:tr w:rsidR="002D3AB9" w:rsidRPr="00C30DC4" w:rsidTr="00C30773">
        <w:trPr>
          <w:trHeight w:val="65"/>
        </w:trPr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:rsidR="002D3AB9" w:rsidRPr="0015743D" w:rsidRDefault="002D3AB9" w:rsidP="00C30773">
            <w:pPr>
              <w:jc w:val="center"/>
              <w:rPr>
                <w:sz w:val="18"/>
                <w:u w:val="single"/>
                <w:vertAlign w:val="superscript"/>
              </w:rPr>
            </w:pPr>
            <w:r w:rsidRPr="0015743D">
              <w:rPr>
                <w:sz w:val="18"/>
                <w:u w:val="single"/>
                <w:vertAlign w:val="superscript"/>
              </w:rPr>
              <w:t>Number of cases (%)</w:t>
            </w:r>
          </w:p>
          <w:p w:rsidR="0015743D" w:rsidRPr="00C30DC4" w:rsidRDefault="0015743D" w:rsidP="00C30773">
            <w:pPr>
              <w:jc w:val="center"/>
              <w:rPr>
                <w:sz w:val="18"/>
              </w:rPr>
            </w:pPr>
            <w:r w:rsidRPr="0015743D">
              <w:rPr>
                <w:sz w:val="18"/>
                <w:u w:val="single"/>
                <w:vertAlign w:val="superscript"/>
              </w:rPr>
              <w:t>N=107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2D3AB9" w:rsidRDefault="002D3AB9" w:rsidP="00C30773">
            <w:pPr>
              <w:jc w:val="center"/>
              <w:rPr>
                <w:sz w:val="18"/>
                <w:u w:val="single"/>
                <w:vertAlign w:val="superscript"/>
              </w:rPr>
            </w:pPr>
            <w:r w:rsidRPr="00C30DC4">
              <w:rPr>
                <w:sz w:val="18"/>
                <w:u w:val="single"/>
                <w:vertAlign w:val="superscript"/>
              </w:rPr>
              <w:t>Number of controls (%)</w:t>
            </w:r>
          </w:p>
          <w:p w:rsidR="0015743D" w:rsidRPr="00C30DC4" w:rsidRDefault="0015743D" w:rsidP="00C30773">
            <w:pPr>
              <w:jc w:val="center"/>
              <w:rPr>
                <w:sz w:val="18"/>
              </w:rPr>
            </w:pPr>
            <w:r>
              <w:rPr>
                <w:sz w:val="18"/>
                <w:u w:val="single"/>
                <w:vertAlign w:val="superscript"/>
              </w:rPr>
              <w:t>N=679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 xml:space="preserve">Crude odds </w:t>
            </w:r>
          </w:p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ratio (95% CI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 xml:space="preserve">P </w:t>
            </w:r>
            <w:proofErr w:type="spellStart"/>
            <w:r w:rsidRPr="00C30DC4">
              <w:rPr>
                <w:sz w:val="18"/>
              </w:rPr>
              <w:t>value</w:t>
            </w:r>
            <w:r w:rsidRPr="00C30DC4">
              <w:rPr>
                <w:sz w:val="18"/>
                <w:vertAlign w:val="superscript"/>
              </w:rPr>
              <w:t>2</w:t>
            </w:r>
            <w:proofErr w:type="spellEnd"/>
          </w:p>
        </w:tc>
      </w:tr>
      <w:tr w:rsidR="002D3AB9" w:rsidRPr="00C30DC4" w:rsidTr="00C30773">
        <w:tc>
          <w:tcPr>
            <w:tcW w:w="8478" w:type="dxa"/>
            <w:gridSpan w:val="10"/>
            <w:shd w:val="clear" w:color="auto" w:fill="D9D9D9" w:themeFill="background1" w:themeFillShade="D9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Individual level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>Male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15743D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3 (</w:t>
            </w:r>
            <w:r w:rsidRPr="00C30DC4">
              <w:rPr>
                <w:i/>
                <w:sz w:val="18"/>
              </w:rPr>
              <w:t>58.</w:t>
            </w:r>
            <w:r w:rsidR="0015743D">
              <w:rPr>
                <w:i/>
                <w:sz w:val="18"/>
              </w:rPr>
              <w:t>9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</w:t>
            </w:r>
            <w:r w:rsidR="00CD337A" w:rsidRPr="00C30DC4">
              <w:rPr>
                <w:sz w:val="18"/>
              </w:rPr>
              <w:t>89</w:t>
            </w:r>
            <w:r w:rsidRPr="00C30DC4">
              <w:rPr>
                <w:sz w:val="18"/>
              </w:rPr>
              <w:t xml:space="preserve"> (</w:t>
            </w:r>
            <w:r w:rsidRPr="00C30DC4">
              <w:rPr>
                <w:i/>
                <w:sz w:val="18"/>
              </w:rPr>
              <w:t>42.</w:t>
            </w:r>
            <w:r w:rsidR="00CD337A" w:rsidRPr="00C30DC4">
              <w:rPr>
                <w:i/>
                <w:sz w:val="18"/>
              </w:rPr>
              <w:t>6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2</w:t>
            </w:r>
            <w:r w:rsidR="00CD337A" w:rsidRPr="00C30DC4">
              <w:rPr>
                <w:sz w:val="18"/>
              </w:rPr>
              <w:t>1</w:t>
            </w:r>
            <w:r w:rsidRPr="00C30DC4">
              <w:rPr>
                <w:sz w:val="18"/>
              </w:rPr>
              <w:t xml:space="preserve"> (1.</w:t>
            </w:r>
            <w:r w:rsidR="00CD337A" w:rsidRPr="00C30DC4">
              <w:rPr>
                <w:sz w:val="18"/>
              </w:rPr>
              <w:t>10</w:t>
            </w:r>
            <w:r w:rsidRPr="00C30DC4">
              <w:rPr>
                <w:sz w:val="18"/>
              </w:rPr>
              <w:t>-1.3</w:t>
            </w:r>
            <w:r w:rsidR="00CD337A" w:rsidRPr="00C30DC4">
              <w:rPr>
                <w:sz w:val="18"/>
              </w:rPr>
              <w:t>3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&lt;0.0001**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>Age group (years,  25 missing)</w:t>
            </w:r>
            <w:r w:rsidRPr="00C30DC4">
              <w:rPr>
                <w:sz w:val="18"/>
                <w:vertAlign w:val="superscript"/>
              </w:rPr>
              <w:t>2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&lt;5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 (9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</w:t>
            </w:r>
            <w:r w:rsidR="00CD337A" w:rsidRPr="00C30DC4">
              <w:rPr>
                <w:sz w:val="18"/>
              </w:rPr>
              <w:t>4</w:t>
            </w:r>
            <w:r w:rsidRPr="00C30DC4">
              <w:rPr>
                <w:sz w:val="18"/>
              </w:rPr>
              <w:t xml:space="preserve"> (</w:t>
            </w:r>
            <w:r w:rsidR="00CD337A" w:rsidRPr="00C30DC4">
              <w:rPr>
                <w:sz w:val="18"/>
              </w:rPr>
              <w:t>15.9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5-14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5 (23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1</w:t>
            </w:r>
            <w:r w:rsidR="00CD337A" w:rsidRPr="00C30DC4">
              <w:rPr>
                <w:sz w:val="18"/>
              </w:rPr>
              <w:t>8 (33.3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11 (0.99-1.24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8*</w:t>
            </w: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15-29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0 (37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5</w:t>
            </w:r>
            <w:r w:rsidR="00CD337A" w:rsidRPr="00C30DC4">
              <w:rPr>
                <w:sz w:val="18"/>
              </w:rPr>
              <w:t>4</w:t>
            </w:r>
            <w:r w:rsidRPr="00C30DC4">
              <w:rPr>
                <w:sz w:val="18"/>
              </w:rPr>
              <w:t xml:space="preserve"> (23.6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</w:t>
            </w:r>
            <w:r w:rsidR="00CD337A" w:rsidRPr="00C30DC4">
              <w:rPr>
                <w:sz w:val="18"/>
              </w:rPr>
              <w:t>20</w:t>
            </w:r>
            <w:r w:rsidRPr="00C30DC4">
              <w:rPr>
                <w:sz w:val="18"/>
              </w:rPr>
              <w:t xml:space="preserve"> (1.0</w:t>
            </w:r>
            <w:r w:rsidR="00CD337A" w:rsidRPr="00C30DC4">
              <w:rPr>
                <w:sz w:val="18"/>
              </w:rPr>
              <w:t>7</w:t>
            </w:r>
            <w:r w:rsidRPr="00C30DC4">
              <w:rPr>
                <w:sz w:val="18"/>
              </w:rPr>
              <w:t>-1.</w:t>
            </w:r>
            <w:r w:rsidR="00CD337A" w:rsidRPr="00C30DC4">
              <w:rPr>
                <w:sz w:val="18"/>
              </w:rPr>
              <w:t>35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0</w:t>
            </w:r>
            <w:r w:rsidR="00CD337A" w:rsidRPr="00C30DC4">
              <w:rPr>
                <w:sz w:val="18"/>
              </w:rPr>
              <w:t>3</w:t>
            </w:r>
            <w:r w:rsidRPr="00C30DC4">
              <w:rPr>
                <w:sz w:val="18"/>
              </w:rPr>
              <w:t>**</w:t>
            </w: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30 -44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5 (14.0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74 (11.3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5 (0.89-1.23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55</w:t>
            </w: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45-59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9 (8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CD337A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9 (6.0</w:t>
            </w:r>
            <w:r w:rsidR="002D3AB9"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D337A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5 (0.8</w:t>
            </w:r>
            <w:r w:rsidR="00CD337A" w:rsidRPr="00C30DC4">
              <w:rPr>
                <w:sz w:val="18"/>
              </w:rPr>
              <w:t>1</w:t>
            </w:r>
            <w:r w:rsidRPr="00C30DC4">
              <w:rPr>
                <w:sz w:val="18"/>
              </w:rPr>
              <w:t>-1.</w:t>
            </w:r>
            <w:r w:rsidR="00CD337A" w:rsidRPr="00C30DC4">
              <w:rPr>
                <w:sz w:val="18"/>
              </w:rPr>
              <w:t>35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CD337A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71</w:t>
            </w:r>
          </w:p>
        </w:tc>
      </w:tr>
      <w:tr w:rsidR="002D3AB9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60+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 (7.5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5 (9.9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91 (0.79-1.06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24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Guest in household (27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 (1.0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2 (1.8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80 (0.54-1.16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24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Slept under net previous night (9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7 (34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BC165B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  <w:r w:rsidR="00BC165B" w:rsidRPr="00C30DC4">
              <w:rPr>
                <w:sz w:val="18"/>
              </w:rPr>
              <w:t>48</w:t>
            </w:r>
            <w:r w:rsidRPr="00C30DC4">
              <w:rPr>
                <w:sz w:val="18"/>
              </w:rPr>
              <w:t xml:space="preserve"> (</w:t>
            </w:r>
            <w:r w:rsidR="00BC165B" w:rsidRPr="00C30DC4">
              <w:rPr>
                <w:sz w:val="18"/>
              </w:rPr>
              <w:t>22.1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BC165B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16 (0.94-1.43</w:t>
            </w:r>
            <w:r w:rsidR="002D3AB9"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BC165B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16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 xml:space="preserve">Did not sleep in household previous night </w:t>
            </w:r>
          </w:p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(2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2 (11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 (1.5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BC165B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.51 (1.37-4.5</w:t>
            </w:r>
            <w:r w:rsidR="00BC165B" w:rsidRPr="00C30DC4">
              <w:rPr>
                <w:sz w:val="18"/>
              </w:rPr>
              <w:t>8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03**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Outside the previous night (1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2 (29.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E149DC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7 (15.8</w:t>
            </w:r>
            <w:r w:rsidR="002D3AB9"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2D3AB9" w:rsidRPr="00C30DC4" w:rsidRDefault="00E149DC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22</w:t>
            </w:r>
            <w:r w:rsidR="002D3AB9" w:rsidRPr="00C30DC4">
              <w:rPr>
                <w:sz w:val="18"/>
              </w:rPr>
              <w:t xml:space="preserve"> (1.03 -1.43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2**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 xml:space="preserve">       Outside at night: sleeping (2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 (3.7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 (0.6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.13 (0.82-5.56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12</w:t>
            </w:r>
          </w:p>
        </w:tc>
      </w:tr>
      <w:tr w:rsidR="002D3AB9" w:rsidRPr="00C30DC4" w:rsidTr="00C30773">
        <w:tc>
          <w:tcPr>
            <w:tcW w:w="3708" w:type="dxa"/>
            <w:gridSpan w:val="3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 xml:space="preserve">       Outside at night: other (10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2 (29.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6 (15.8)</w:t>
            </w:r>
          </w:p>
        </w:tc>
        <w:tc>
          <w:tcPr>
            <w:tcW w:w="1800" w:type="dxa"/>
            <w:gridSpan w:val="2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21 (1.02-1.43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3**</w:t>
            </w:r>
          </w:p>
        </w:tc>
      </w:tr>
      <w:tr w:rsidR="002D3AB9" w:rsidRPr="00C30DC4" w:rsidTr="00C30773">
        <w:tc>
          <w:tcPr>
            <w:tcW w:w="3708" w:type="dxa"/>
            <w:gridSpan w:val="3"/>
            <w:shd w:val="clear" w:color="auto" w:fill="auto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Travel: No travel / Travel &lt;1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1 (75.7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2D3AB9" w:rsidRPr="00C30DC4" w:rsidRDefault="002D3AB9" w:rsidP="007B4BF5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2</w:t>
            </w:r>
            <w:r w:rsidR="00E149DC" w:rsidRPr="00C30DC4">
              <w:rPr>
                <w:sz w:val="18"/>
              </w:rPr>
              <w:t>1</w:t>
            </w:r>
            <w:r w:rsidRPr="00C30DC4">
              <w:rPr>
                <w:sz w:val="18"/>
              </w:rPr>
              <w:t xml:space="preserve"> (91.</w:t>
            </w:r>
            <w:r w:rsidR="007B4BF5" w:rsidRPr="00C30DC4">
              <w:rPr>
                <w:sz w:val="18"/>
              </w:rPr>
              <w:t>5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</w:p>
        </w:tc>
      </w:tr>
      <w:tr w:rsidR="002D3AB9" w:rsidRPr="00C30DC4" w:rsidTr="00C30773">
        <w:tc>
          <w:tcPr>
            <w:tcW w:w="288" w:type="dxa"/>
            <w:tcBorders>
              <w:right w:val="nil"/>
            </w:tcBorders>
            <w:shd w:val="clear" w:color="auto" w:fill="auto"/>
          </w:tcPr>
          <w:p w:rsidR="002D3AB9" w:rsidRPr="00C30DC4" w:rsidRDefault="002D3AB9" w:rsidP="00C30773">
            <w:pPr>
              <w:rPr>
                <w:sz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</w:tcBorders>
            <w:shd w:val="clear" w:color="auto" w:fill="auto"/>
          </w:tcPr>
          <w:p w:rsidR="002D3AB9" w:rsidRPr="00C30DC4" w:rsidRDefault="002D3AB9" w:rsidP="00C30773">
            <w:pPr>
              <w:rPr>
                <w:sz w:val="18"/>
              </w:rPr>
            </w:pPr>
            <w:r w:rsidRPr="00C30DC4">
              <w:rPr>
                <w:sz w:val="18"/>
              </w:rPr>
              <w:t>Travel to any endemic area (≥1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6 (24.3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2D3AB9" w:rsidRPr="00C30DC4" w:rsidRDefault="00733247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8 (8.5</w:t>
            </w:r>
            <w:r w:rsidR="002D3AB9"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2D3AB9" w:rsidRPr="00C30DC4" w:rsidRDefault="002D3AB9" w:rsidP="00733247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6</w:t>
            </w:r>
            <w:r w:rsidR="00733247" w:rsidRPr="00C30DC4">
              <w:rPr>
                <w:sz w:val="18"/>
              </w:rPr>
              <w:t>5</w:t>
            </w:r>
            <w:r w:rsidRPr="00C30DC4">
              <w:rPr>
                <w:sz w:val="18"/>
              </w:rPr>
              <w:t xml:space="preserve"> (1.2</w:t>
            </w:r>
            <w:r w:rsidR="00733247" w:rsidRPr="00C30DC4">
              <w:rPr>
                <w:sz w:val="18"/>
              </w:rPr>
              <w:t>5</w:t>
            </w:r>
            <w:r w:rsidRPr="00C30DC4">
              <w:rPr>
                <w:sz w:val="18"/>
              </w:rPr>
              <w:t>-2.1</w:t>
            </w:r>
            <w:r w:rsidR="00733247" w:rsidRPr="00C30DC4">
              <w:rPr>
                <w:sz w:val="18"/>
              </w:rPr>
              <w:t>7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</w:tcPr>
          <w:p w:rsidR="002D3AB9" w:rsidRPr="00C30DC4" w:rsidRDefault="002D3AB9" w:rsidP="00C30773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&lt;0.0001**</w:t>
            </w:r>
          </w:p>
        </w:tc>
      </w:tr>
      <w:tr w:rsidR="006B62BC" w:rsidRPr="00C30DC4" w:rsidTr="00E42839">
        <w:tc>
          <w:tcPr>
            <w:tcW w:w="3708" w:type="dxa"/>
            <w:gridSpan w:val="3"/>
            <w:shd w:val="clear" w:color="auto" w:fill="auto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Travel: No travel / Travel &lt;1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1 (75.7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21 (91.5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288" w:type="dxa"/>
            <w:tcBorders>
              <w:right w:val="nil"/>
            </w:tcBorders>
            <w:shd w:val="clear" w:color="auto" w:fill="auto"/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</w:tcBorders>
            <w:shd w:val="clear" w:color="auto" w:fill="auto"/>
          </w:tcPr>
          <w:p w:rsidR="006B62BC" w:rsidRPr="00C30DC4" w:rsidRDefault="006B62BC" w:rsidP="00550FC4">
            <w:pPr>
              <w:rPr>
                <w:sz w:val="18"/>
              </w:rPr>
            </w:pPr>
            <w:r w:rsidRPr="00C30DC4">
              <w:rPr>
                <w:sz w:val="18"/>
              </w:rPr>
              <w:t>Travel to low endemic (1-5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 (7.5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7 (1.0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.76 (1.42-5.33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03*</w:t>
            </w:r>
          </w:p>
        </w:tc>
      </w:tr>
      <w:tr w:rsidR="006B62BC" w:rsidRPr="00C30DC4" w:rsidTr="00C30773">
        <w:tc>
          <w:tcPr>
            <w:tcW w:w="288" w:type="dxa"/>
            <w:tcBorders>
              <w:right w:val="nil"/>
            </w:tcBorders>
            <w:shd w:val="clear" w:color="auto" w:fill="auto"/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420" w:type="dxa"/>
            <w:gridSpan w:val="2"/>
            <w:tcBorders>
              <w:left w:val="nil"/>
            </w:tcBorders>
            <w:shd w:val="clear" w:color="auto" w:fill="auto"/>
          </w:tcPr>
          <w:p w:rsidR="006B62BC" w:rsidRPr="00C30DC4" w:rsidRDefault="006B62BC" w:rsidP="00550FC4">
            <w:pPr>
              <w:rPr>
                <w:sz w:val="18"/>
              </w:rPr>
            </w:pPr>
            <w:r w:rsidRPr="00C30DC4">
              <w:rPr>
                <w:sz w:val="18"/>
              </w:rPr>
              <w:t>Travel to mod. endemic</w:t>
            </w:r>
            <w:r>
              <w:rPr>
                <w:sz w:val="18"/>
              </w:rPr>
              <w:t xml:space="preserve"> </w:t>
            </w:r>
            <w:r w:rsidRPr="00C30DC4">
              <w:rPr>
                <w:sz w:val="18"/>
              </w:rPr>
              <w:t>(5-10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8 (16.8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1 (7.5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45 (1.09-1.92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1*</w:t>
            </w:r>
          </w:p>
        </w:tc>
      </w:tr>
      <w:tr w:rsidR="006B62BC" w:rsidRPr="00C30DC4" w:rsidTr="00C30773">
        <w:tc>
          <w:tcPr>
            <w:tcW w:w="3708" w:type="dxa"/>
            <w:gridSpan w:val="3"/>
            <w:shd w:val="clear" w:color="auto" w:fill="auto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Travel to Angola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0 (18.7)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7 (2.5)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.00 (1.74-5.14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&lt;0.0001**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Duration of travel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No travel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79 (73.8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96 (87.8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1 – 14 day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7 (6.5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 (1.5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81 (1.06-3.09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3**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15 – 30 day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 (3.7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7 (2.5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13 (0.79-1.61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52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1 – 6 month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7 (15.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</w:t>
            </w:r>
            <w:r>
              <w:rPr>
                <w:sz w:val="18"/>
              </w:rPr>
              <w:t>6 (8.2</w:t>
            </w:r>
            <w:r w:rsidRPr="00C30DC4">
              <w:rPr>
                <w:sz w:val="18"/>
              </w:rPr>
              <w:t>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37 (1.04-1.79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2**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>Night outside district in last six weeks</w:t>
            </w:r>
            <w:r w:rsidRPr="00C30DC4">
              <w:rPr>
                <w:sz w:val="18"/>
                <w:vertAlign w:val="superscript"/>
              </w:rPr>
              <w:t xml:space="preserve"> </w:t>
            </w:r>
          </w:p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(2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1 (29.0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4 (12.4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48 (1.19-1.85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01**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550FC4">
            <w:pPr>
              <w:rPr>
                <w:sz w:val="18"/>
                <w:vertAlign w:val="superscript"/>
              </w:rPr>
            </w:pPr>
            <w:r w:rsidRPr="00C30DC4">
              <w:rPr>
                <w:sz w:val="18"/>
              </w:rPr>
              <w:t>Treated for last fever  (1 missing)</w:t>
            </w:r>
            <w:r w:rsidR="00550FC4">
              <w:rPr>
                <w:sz w:val="18"/>
                <w:vertAlign w:val="superscript"/>
              </w:rPr>
              <w:t>3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No fev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4 (13.1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84 (56.6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Fever not treated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 (0.0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05 (15.5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-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-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Fever treated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93 (86.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89 (27.9)</w:t>
            </w:r>
          </w:p>
        </w:tc>
        <w:tc>
          <w:tcPr>
            <w:tcW w:w="1800" w:type="dxa"/>
            <w:gridSpan w:val="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.15 (3.04-5.68)</w:t>
            </w:r>
          </w:p>
        </w:tc>
        <w:tc>
          <w:tcPr>
            <w:tcW w:w="990" w:type="dxa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&lt;0.0001**</w:t>
            </w:r>
          </w:p>
        </w:tc>
      </w:tr>
      <w:tr w:rsidR="006B62BC" w:rsidRPr="00C30DC4" w:rsidTr="00C30773">
        <w:tc>
          <w:tcPr>
            <w:tcW w:w="8478" w:type="dxa"/>
            <w:gridSpan w:val="10"/>
            <w:shd w:val="clear" w:color="auto" w:fill="D9D9D9" w:themeFill="background1" w:themeFillShade="D9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Sleeping structure level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Window type (202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No window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7 (53.4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74 (35.1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-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No cov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9 (10.2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7 (9.5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89 (0.72-1.10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28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overed/glas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2 (36.4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75 (55.4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77 (0.63-0.95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2**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Door type (207 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Wooden/metal doo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78 (88.6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34 (88.4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loth/screen doo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 (6.8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8 (7.7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95 (0.67-1.33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77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No cover/oth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 (4.6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9 (3.9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3 (0.67-1.57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90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Open eaves (199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63 (71.6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41 (68.3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2 (0.87-1.19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81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Home with openings to outside (199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5 (96.6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477 (95.6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7 (0.83-1.39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59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Wall construction (203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ement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8 (32.2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14 (43.2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-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orrugated metal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5 (28.7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94 (19.0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29 (0.96-1.74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9*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Mud  block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5 (17.2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30 (26.2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97 (0.74-1.27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84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Oth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9 (21.8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8 (11.7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35 (0.96-1.88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8</w:t>
            </w:r>
          </w:p>
        </w:tc>
      </w:tr>
      <w:tr w:rsidR="006B62BC" w:rsidRPr="00C30DC4" w:rsidTr="00C30773">
        <w:tc>
          <w:tcPr>
            <w:tcW w:w="3708" w:type="dxa"/>
            <w:gridSpan w:val="3"/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Floor construction (206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Earth/Sand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8 (31.8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67 (33.9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ement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36 (40.9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251 (51.02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08 (0.90-1.29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40</w:t>
            </w:r>
          </w:p>
        </w:tc>
      </w:tr>
      <w:tr w:rsidR="006B62BC" w:rsidRPr="00C30DC4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Carpet tiles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6 (18.2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55 (11.2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27 (0.97-1.66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08*</w:t>
            </w:r>
          </w:p>
        </w:tc>
      </w:tr>
      <w:tr w:rsidR="006B62BC" w:rsidRPr="00D77CF5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C30DC4" w:rsidRDefault="006B62BC" w:rsidP="006B62BC">
            <w:pPr>
              <w:rPr>
                <w:sz w:val="18"/>
              </w:rPr>
            </w:pPr>
            <w:r w:rsidRPr="00C30DC4">
              <w:rPr>
                <w:sz w:val="18"/>
              </w:rPr>
              <w:t>Oth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8 (9.1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9 (3.9)</w:t>
            </w:r>
          </w:p>
        </w:tc>
        <w:tc>
          <w:tcPr>
            <w:tcW w:w="171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1.38 (0.87-2.20)</w:t>
            </w:r>
          </w:p>
        </w:tc>
        <w:tc>
          <w:tcPr>
            <w:tcW w:w="990" w:type="dxa"/>
            <w:vAlign w:val="bottom"/>
          </w:tcPr>
          <w:p w:rsidR="006B62BC" w:rsidRPr="00C30DC4" w:rsidRDefault="006B62BC" w:rsidP="006B62BC">
            <w:pPr>
              <w:jc w:val="center"/>
              <w:rPr>
                <w:sz w:val="18"/>
              </w:rPr>
            </w:pPr>
            <w:r w:rsidRPr="00C30DC4">
              <w:rPr>
                <w:sz w:val="18"/>
              </w:rPr>
              <w:t>0.17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2B42D7" w:rsidRDefault="006B62BC" w:rsidP="006B62BC">
            <w:pPr>
              <w:rPr>
                <w:sz w:val="18"/>
              </w:rPr>
            </w:pPr>
            <w:r w:rsidRPr="002B42D7">
              <w:rPr>
                <w:sz w:val="18"/>
              </w:rPr>
              <w:t>Painted or re-plastered (</w:t>
            </w:r>
            <w:r>
              <w:rPr>
                <w:sz w:val="18"/>
              </w:rPr>
              <w:t>199</w:t>
            </w:r>
            <w:r w:rsidRPr="002B42D7">
              <w:rPr>
                <w:sz w:val="18"/>
              </w:rPr>
              <w:t xml:space="preserve">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  <w:r w:rsidRPr="002B42D7">
              <w:rPr>
                <w:sz w:val="18"/>
              </w:rPr>
              <w:t>&gt;= 1 yea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39 (44.3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302 (60.5)</w:t>
            </w:r>
          </w:p>
        </w:tc>
        <w:tc>
          <w:tcPr>
            <w:tcW w:w="171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  <w:r w:rsidRPr="002B42D7">
              <w:rPr>
                <w:sz w:val="18"/>
              </w:rPr>
              <w:t>Neve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36 (40.9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103 (20.6)</w:t>
            </w:r>
          </w:p>
        </w:tc>
        <w:tc>
          <w:tcPr>
            <w:tcW w:w="171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1.25 (1.03-1.51)</w:t>
            </w:r>
          </w:p>
        </w:tc>
        <w:tc>
          <w:tcPr>
            <w:tcW w:w="99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02**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  <w:r w:rsidRPr="002B42D7">
              <w:rPr>
                <w:sz w:val="18"/>
              </w:rPr>
              <w:t>&lt; 1 year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10 (11.4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57 (11.4)</w:t>
            </w:r>
          </w:p>
        </w:tc>
        <w:tc>
          <w:tcPr>
            <w:tcW w:w="171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1.12 (0.84-1.51)</w:t>
            </w:r>
          </w:p>
        </w:tc>
        <w:tc>
          <w:tcPr>
            <w:tcW w:w="99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44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42D7" w:rsidRDefault="006B62BC" w:rsidP="006B62BC">
            <w:pPr>
              <w:rPr>
                <w:sz w:val="18"/>
              </w:rPr>
            </w:pPr>
            <w:r w:rsidRPr="002B42D7">
              <w:rPr>
                <w:sz w:val="18"/>
              </w:rPr>
              <w:t>Don’t know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3 (3.4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37 (7.4)</w:t>
            </w:r>
          </w:p>
        </w:tc>
        <w:tc>
          <w:tcPr>
            <w:tcW w:w="171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90 (0.70-1.15)</w:t>
            </w:r>
          </w:p>
        </w:tc>
        <w:tc>
          <w:tcPr>
            <w:tcW w:w="99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39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B82E54" w:rsidRDefault="006B62BC" w:rsidP="006B62BC">
            <w:pPr>
              <w:rPr>
                <w:sz w:val="18"/>
              </w:rPr>
            </w:pPr>
            <w:r w:rsidRPr="00B82E54">
              <w:rPr>
                <w:sz w:val="18"/>
              </w:rPr>
              <w:t>Traditional home (210 missing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8 (9.20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91 (18.6)</w:t>
            </w:r>
          </w:p>
        </w:tc>
        <w:tc>
          <w:tcPr>
            <w:tcW w:w="171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80 (0.68-0.95)</w:t>
            </w:r>
          </w:p>
        </w:tc>
        <w:tc>
          <w:tcPr>
            <w:tcW w:w="990" w:type="dxa"/>
            <w:vAlign w:val="bottom"/>
          </w:tcPr>
          <w:p w:rsidR="006B62BC" w:rsidRPr="00B82E54" w:rsidRDefault="006B62BC" w:rsidP="006B62BC">
            <w:pPr>
              <w:jc w:val="center"/>
              <w:rPr>
                <w:sz w:val="18"/>
              </w:rPr>
            </w:pPr>
            <w:r w:rsidRPr="00B82E54">
              <w:rPr>
                <w:sz w:val="18"/>
              </w:rPr>
              <w:t>0.009**</w:t>
            </w:r>
          </w:p>
        </w:tc>
      </w:tr>
      <w:tr w:rsidR="006B62BC" w:rsidRPr="006766C9" w:rsidTr="00C30773">
        <w:tc>
          <w:tcPr>
            <w:tcW w:w="8478" w:type="dxa"/>
            <w:gridSpan w:val="10"/>
            <w:shd w:val="clear" w:color="auto" w:fill="D9D9D9" w:themeFill="background1" w:themeFillShade="D9"/>
          </w:tcPr>
          <w:p w:rsidR="006B62BC" w:rsidRPr="006766C9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>Household level</w:t>
            </w:r>
          </w:p>
        </w:tc>
      </w:tr>
      <w:tr w:rsidR="006B62BC" w:rsidRPr="00C15DE8" w:rsidTr="00C30773">
        <w:tc>
          <w:tcPr>
            <w:tcW w:w="3708" w:type="dxa"/>
            <w:gridSpan w:val="3"/>
          </w:tcPr>
          <w:p w:rsidR="006B62BC" w:rsidRPr="00296FFB" w:rsidRDefault="006B62BC" w:rsidP="00550FC4">
            <w:pPr>
              <w:rPr>
                <w:sz w:val="18"/>
              </w:rPr>
            </w:pPr>
            <w:r w:rsidRPr="00296FFB">
              <w:rPr>
                <w:sz w:val="18"/>
              </w:rPr>
              <w:t>Travel to moderate endemic (5-10%</w:t>
            </w:r>
            <w:r w:rsidR="00550FC4">
              <w:rPr>
                <w:sz w:val="18"/>
              </w:rPr>
              <w:t xml:space="preserve">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>-10</w:t>
            </w:r>
            <w:r w:rsidRPr="00296FFB">
              <w:rPr>
                <w:sz w:val="18"/>
              </w:rPr>
              <w:t>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24 (22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150 (22.1)</w:t>
            </w:r>
          </w:p>
        </w:tc>
        <w:tc>
          <w:tcPr>
            <w:tcW w:w="171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1.24 (0.76-2.03)</w:t>
            </w:r>
          </w:p>
        </w:tc>
        <w:tc>
          <w:tcPr>
            <w:tcW w:w="99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39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2B39DC" w:rsidRDefault="006B62BC" w:rsidP="006B62BC">
            <w:pPr>
              <w:rPr>
                <w:sz w:val="18"/>
              </w:rPr>
            </w:pPr>
            <w:r w:rsidRPr="002B39DC">
              <w:rPr>
                <w:sz w:val="18"/>
              </w:rPr>
              <w:t>Travel to Angola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16 (15.0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59 (8.7)</w:t>
            </w:r>
          </w:p>
        </w:tc>
        <w:tc>
          <w:tcPr>
            <w:tcW w:w="171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2.26 (1.00-5.10)</w:t>
            </w:r>
          </w:p>
        </w:tc>
        <w:tc>
          <w:tcPr>
            <w:tcW w:w="99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0.05*</w:t>
            </w:r>
          </w:p>
        </w:tc>
      </w:tr>
      <w:tr w:rsidR="006B62BC" w:rsidTr="00C30773">
        <w:tc>
          <w:tcPr>
            <w:tcW w:w="3708" w:type="dxa"/>
            <w:gridSpan w:val="3"/>
          </w:tcPr>
          <w:p w:rsidR="006B62BC" w:rsidRPr="00296FFB" w:rsidRDefault="006B62BC" w:rsidP="006B62BC">
            <w:pPr>
              <w:rPr>
                <w:sz w:val="18"/>
                <w:vertAlign w:val="superscript"/>
              </w:rPr>
            </w:pPr>
            <w:r w:rsidRPr="00296FFB">
              <w:rPr>
                <w:sz w:val="18"/>
              </w:rPr>
              <w:t xml:space="preserve">Socioeconomic </w:t>
            </w:r>
            <w:proofErr w:type="spellStart"/>
            <w:r w:rsidRPr="00296FFB">
              <w:rPr>
                <w:sz w:val="18"/>
              </w:rPr>
              <w:t>PCA</w:t>
            </w:r>
            <w:proofErr w:type="spellEnd"/>
            <w:r w:rsidRPr="00296FFB">
              <w:rPr>
                <w:sz w:val="18"/>
              </w:rPr>
              <w:t xml:space="preserve"> component (26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96FFB" w:rsidRDefault="006B62BC" w:rsidP="00550FC4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-0.17</w:t>
            </w:r>
            <w:r w:rsidR="00550FC4">
              <w:rPr>
                <w:sz w:val="18"/>
                <w:vertAlign w:val="superscript"/>
              </w:rPr>
              <w:t>4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96FFB" w:rsidRDefault="006B62BC" w:rsidP="00550FC4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28</w:t>
            </w:r>
            <w:r w:rsidR="00550FC4">
              <w:rPr>
                <w:sz w:val="18"/>
                <w:vertAlign w:val="superscript"/>
              </w:rPr>
              <w:t>4</w:t>
            </w:r>
          </w:p>
        </w:tc>
        <w:tc>
          <w:tcPr>
            <w:tcW w:w="171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79 (0.63-0.99)</w:t>
            </w:r>
          </w:p>
        </w:tc>
        <w:tc>
          <w:tcPr>
            <w:tcW w:w="99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04**</w:t>
            </w:r>
          </w:p>
        </w:tc>
      </w:tr>
      <w:tr w:rsidR="006B62BC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296FFB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96FFB" w:rsidRDefault="006B62BC" w:rsidP="006B62BC">
            <w:pPr>
              <w:rPr>
                <w:sz w:val="18"/>
              </w:rPr>
            </w:pPr>
            <w:r w:rsidRPr="00296FFB">
              <w:rPr>
                <w:sz w:val="18"/>
              </w:rPr>
              <w:t>squared term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-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-</w:t>
            </w:r>
          </w:p>
        </w:tc>
        <w:tc>
          <w:tcPr>
            <w:tcW w:w="171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1.09 (1.00-1.19)</w:t>
            </w:r>
          </w:p>
        </w:tc>
        <w:tc>
          <w:tcPr>
            <w:tcW w:w="99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04**</w:t>
            </w:r>
          </w:p>
        </w:tc>
      </w:tr>
      <w:tr w:rsidR="006B62BC" w:rsidTr="00C30773">
        <w:tc>
          <w:tcPr>
            <w:tcW w:w="3708" w:type="dxa"/>
            <w:gridSpan w:val="3"/>
          </w:tcPr>
          <w:p w:rsidR="006B62BC" w:rsidRPr="00505B29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>Predicted</w:t>
            </w:r>
            <w:r w:rsidRPr="00505B29">
              <w:rPr>
                <w:sz w:val="18"/>
              </w:rPr>
              <w:t xml:space="preserve"> travel time to clinic (min, 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39DC" w:rsidRDefault="006B62BC" w:rsidP="006B62BC">
            <w:pPr>
              <w:rPr>
                <w:sz w:val="18"/>
              </w:rPr>
            </w:pPr>
            <w:r w:rsidRPr="002B39DC">
              <w:rPr>
                <w:sz w:val="18"/>
              </w:rPr>
              <w:t>0 - 5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60 (56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401 (59.1)</w:t>
            </w:r>
          </w:p>
        </w:tc>
        <w:tc>
          <w:tcPr>
            <w:tcW w:w="171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39DC" w:rsidRDefault="006B62BC" w:rsidP="006B62BC">
            <w:pPr>
              <w:rPr>
                <w:sz w:val="18"/>
              </w:rPr>
            </w:pPr>
            <w:r w:rsidRPr="002B39DC">
              <w:rPr>
                <w:sz w:val="18"/>
              </w:rPr>
              <w:t>5-15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43 (40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135 (19.9)</w:t>
            </w:r>
          </w:p>
        </w:tc>
        <w:tc>
          <w:tcPr>
            <w:tcW w:w="171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2.04 (1.10-3.78)</w:t>
            </w:r>
          </w:p>
        </w:tc>
        <w:tc>
          <w:tcPr>
            <w:tcW w:w="99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0.02**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2B39DC" w:rsidRDefault="006B62BC" w:rsidP="006B62BC">
            <w:pPr>
              <w:rPr>
                <w:sz w:val="18"/>
              </w:rPr>
            </w:pPr>
            <w:r w:rsidRPr="002B39DC">
              <w:rPr>
                <w:sz w:val="18"/>
              </w:rPr>
              <w:t>15 - 46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3 (2.8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143 (21.1)</w:t>
            </w:r>
          </w:p>
        </w:tc>
        <w:tc>
          <w:tcPr>
            <w:tcW w:w="171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0.48 (0.12-1.90)</w:t>
            </w:r>
          </w:p>
        </w:tc>
        <w:tc>
          <w:tcPr>
            <w:tcW w:w="990" w:type="dxa"/>
            <w:vAlign w:val="bottom"/>
          </w:tcPr>
          <w:p w:rsidR="006B62BC" w:rsidRPr="002B39DC" w:rsidRDefault="006B62BC" w:rsidP="006B62BC">
            <w:pPr>
              <w:jc w:val="center"/>
              <w:rPr>
                <w:sz w:val="18"/>
              </w:rPr>
            </w:pPr>
            <w:r w:rsidRPr="002B39DC">
              <w:rPr>
                <w:sz w:val="18"/>
              </w:rPr>
              <w:t>0.29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773349" w:rsidRDefault="006B62BC" w:rsidP="006B62BC">
            <w:pPr>
              <w:rPr>
                <w:sz w:val="18"/>
              </w:rPr>
            </w:pPr>
            <w:r w:rsidRPr="00773349">
              <w:rPr>
                <w:sz w:val="18"/>
              </w:rPr>
              <w:t xml:space="preserve">Net coverage (1 per 2 </w:t>
            </w:r>
            <w:proofErr w:type="spellStart"/>
            <w:r w:rsidRPr="00773349">
              <w:rPr>
                <w:sz w:val="18"/>
              </w:rPr>
              <w:t>ppl</w:t>
            </w:r>
            <w:proofErr w:type="spellEnd"/>
            <w:r w:rsidRPr="00773349">
              <w:rPr>
                <w:sz w:val="18"/>
              </w:rPr>
              <w:t>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34 (31.8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773349" w:rsidRDefault="006B62BC" w:rsidP="00E42839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159 (23.</w:t>
            </w:r>
            <w:r w:rsidR="00E42839">
              <w:rPr>
                <w:sz w:val="18"/>
              </w:rPr>
              <w:t>4</w:t>
            </w:r>
            <w:r w:rsidRPr="00773349">
              <w:rPr>
                <w:sz w:val="18"/>
              </w:rPr>
              <w:t>)</w:t>
            </w:r>
          </w:p>
        </w:tc>
        <w:tc>
          <w:tcPr>
            <w:tcW w:w="1710" w:type="dxa"/>
            <w:vAlign w:val="bottom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0.96 (0.54-1.71)</w:t>
            </w:r>
          </w:p>
        </w:tc>
        <w:tc>
          <w:tcPr>
            <w:tcW w:w="990" w:type="dxa"/>
            <w:vAlign w:val="bottom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0.90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992EF3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>S</w:t>
            </w:r>
            <w:r w:rsidRPr="00992EF3">
              <w:rPr>
                <w:sz w:val="18"/>
              </w:rPr>
              <w:t>prayed in past year (4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28 (26.4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177 (26.2)</w:t>
            </w:r>
          </w:p>
        </w:tc>
        <w:tc>
          <w:tcPr>
            <w:tcW w:w="171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1.04 (0.56-1.93)</w:t>
            </w:r>
          </w:p>
        </w:tc>
        <w:tc>
          <w:tcPr>
            <w:tcW w:w="990" w:type="dxa"/>
            <w:vAlign w:val="bottom"/>
          </w:tcPr>
          <w:p w:rsidR="006B62BC" w:rsidRPr="00296FFB" w:rsidRDefault="006B62BC" w:rsidP="006B62BC">
            <w:pPr>
              <w:jc w:val="center"/>
              <w:rPr>
                <w:sz w:val="18"/>
              </w:rPr>
            </w:pPr>
            <w:r w:rsidRPr="00296FFB">
              <w:rPr>
                <w:sz w:val="18"/>
              </w:rPr>
              <w:t>0.91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773349" w:rsidRDefault="006B62BC" w:rsidP="006B62BC">
            <w:pPr>
              <w:rPr>
                <w:sz w:val="18"/>
              </w:rPr>
            </w:pPr>
            <w:r w:rsidRPr="00773349">
              <w:rPr>
                <w:sz w:val="18"/>
              </w:rPr>
              <w:t>Presence of breeding sites (3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77 (</w:t>
            </w:r>
            <w:r w:rsidRPr="00773349">
              <w:rPr>
                <w:i/>
                <w:sz w:val="18"/>
              </w:rPr>
              <w:t>74.0</w:t>
            </w:r>
            <w:r w:rsidRPr="00773349">
              <w:rPr>
                <w:sz w:val="18"/>
              </w:rPr>
              <w:t>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383 (</w:t>
            </w:r>
            <w:r w:rsidRPr="00773349">
              <w:rPr>
                <w:i/>
                <w:sz w:val="18"/>
              </w:rPr>
              <w:t>56.4</w:t>
            </w:r>
            <w:r w:rsidRPr="00773349">
              <w:rPr>
                <w:sz w:val="18"/>
              </w:rPr>
              <w:t>)</w:t>
            </w:r>
          </w:p>
        </w:tc>
        <w:tc>
          <w:tcPr>
            <w:tcW w:w="1710" w:type="dxa"/>
            <w:vAlign w:val="bottom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1.77 (0.94-3.34)</w:t>
            </w:r>
          </w:p>
        </w:tc>
        <w:tc>
          <w:tcPr>
            <w:tcW w:w="990" w:type="dxa"/>
            <w:vAlign w:val="bottom"/>
          </w:tcPr>
          <w:p w:rsidR="006B62BC" w:rsidRPr="00773349" w:rsidRDefault="006B62BC" w:rsidP="006B62BC">
            <w:pPr>
              <w:jc w:val="center"/>
              <w:rPr>
                <w:sz w:val="18"/>
              </w:rPr>
            </w:pPr>
            <w:r w:rsidRPr="00773349">
              <w:rPr>
                <w:sz w:val="18"/>
              </w:rPr>
              <w:t>0.08*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E077E3" w:rsidRDefault="006B62BC" w:rsidP="006B62BC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Less</w:t>
            </w:r>
            <w:r w:rsidRPr="00E077E3">
              <w:rPr>
                <w:sz w:val="18"/>
              </w:rPr>
              <w:t xml:space="preserve"> than 15 km from Angolan border 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9C6373" w:rsidRDefault="006B62BC" w:rsidP="006B62BC">
            <w:pPr>
              <w:jc w:val="center"/>
              <w:rPr>
                <w:sz w:val="18"/>
              </w:rPr>
            </w:pPr>
            <w:r w:rsidRPr="009C6373">
              <w:rPr>
                <w:sz w:val="18"/>
              </w:rPr>
              <w:t>82 (76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9C6373" w:rsidRDefault="006B62BC" w:rsidP="006B62BC">
            <w:pPr>
              <w:jc w:val="center"/>
              <w:rPr>
                <w:sz w:val="18"/>
              </w:rPr>
            </w:pPr>
            <w:r w:rsidRPr="009C6373">
              <w:rPr>
                <w:sz w:val="18"/>
              </w:rPr>
              <w:t>354 (52.1)</w:t>
            </w:r>
          </w:p>
        </w:tc>
        <w:tc>
          <w:tcPr>
            <w:tcW w:w="1710" w:type="dxa"/>
            <w:vAlign w:val="bottom"/>
          </w:tcPr>
          <w:p w:rsidR="006B62BC" w:rsidRPr="009C6373" w:rsidRDefault="006B62BC" w:rsidP="006B62BC">
            <w:pPr>
              <w:jc w:val="center"/>
              <w:rPr>
                <w:sz w:val="18"/>
              </w:rPr>
            </w:pPr>
            <w:r w:rsidRPr="009C6373">
              <w:rPr>
                <w:sz w:val="18"/>
              </w:rPr>
              <w:t>4.50 (2.02-10.04)</w:t>
            </w:r>
          </w:p>
        </w:tc>
        <w:tc>
          <w:tcPr>
            <w:tcW w:w="990" w:type="dxa"/>
            <w:vAlign w:val="bottom"/>
          </w:tcPr>
          <w:p w:rsidR="006B62BC" w:rsidRPr="009C6373" w:rsidRDefault="006B62BC" w:rsidP="006B62BC">
            <w:pPr>
              <w:jc w:val="center"/>
              <w:rPr>
                <w:sz w:val="18"/>
              </w:rPr>
            </w:pPr>
            <w:r w:rsidRPr="009C6373">
              <w:rPr>
                <w:sz w:val="18"/>
              </w:rPr>
              <w:t>&lt;0.0001**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452241" w:rsidRDefault="006B62BC" w:rsidP="006B62BC">
            <w:pPr>
              <w:rPr>
                <w:sz w:val="18"/>
              </w:rPr>
            </w:pPr>
            <w:r w:rsidRPr="00452241">
              <w:rPr>
                <w:sz w:val="18"/>
              </w:rPr>
              <w:t>Elevation (</w:t>
            </w:r>
            <w:r>
              <w:rPr>
                <w:sz w:val="18"/>
              </w:rPr>
              <w:t xml:space="preserve">m, </w:t>
            </w:r>
            <w:r w:rsidRPr="00452241">
              <w:rPr>
                <w:sz w:val="18"/>
              </w:rPr>
              <w:t>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  <w:r w:rsidRPr="00452241">
              <w:rPr>
                <w:sz w:val="18"/>
              </w:rPr>
              <w:t>1092-1106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32 (30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43 (35.8)</w:t>
            </w:r>
          </w:p>
        </w:tc>
        <w:tc>
          <w:tcPr>
            <w:tcW w:w="171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  <w:r w:rsidRPr="00452241">
              <w:rPr>
                <w:sz w:val="18"/>
              </w:rPr>
              <w:t>1107-1111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49 (46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28 (33.6)</w:t>
            </w:r>
          </w:p>
        </w:tc>
        <w:tc>
          <w:tcPr>
            <w:tcW w:w="171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.29 (1.17-4.49)</w:t>
            </w:r>
          </w:p>
        </w:tc>
        <w:tc>
          <w:tcPr>
            <w:tcW w:w="99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0.02**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52241" w:rsidRDefault="006B62BC" w:rsidP="006B62BC">
            <w:pPr>
              <w:rPr>
                <w:sz w:val="18"/>
              </w:rPr>
            </w:pPr>
            <w:r w:rsidRPr="00452241">
              <w:rPr>
                <w:sz w:val="18"/>
              </w:rPr>
              <w:t>1112-1195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5 (23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08 (30.6)</w:t>
            </w:r>
          </w:p>
        </w:tc>
        <w:tc>
          <w:tcPr>
            <w:tcW w:w="171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2.39 (0.95-5.99)</w:t>
            </w:r>
          </w:p>
        </w:tc>
        <w:tc>
          <w:tcPr>
            <w:tcW w:w="990" w:type="dxa"/>
            <w:vAlign w:val="bottom"/>
          </w:tcPr>
          <w:p w:rsidR="006B62BC" w:rsidRPr="00587659" w:rsidRDefault="006B62BC" w:rsidP="006B62BC">
            <w:pPr>
              <w:jc w:val="center"/>
              <w:rPr>
                <w:sz w:val="18"/>
              </w:rPr>
            </w:pPr>
            <w:r w:rsidRPr="00587659">
              <w:rPr>
                <w:sz w:val="18"/>
              </w:rPr>
              <w:t>0.06*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375F67" w:rsidRDefault="006B62BC" w:rsidP="006B62BC">
            <w:pPr>
              <w:rPr>
                <w:sz w:val="18"/>
              </w:rPr>
            </w:pPr>
            <w:r w:rsidRPr="00375F67">
              <w:rPr>
                <w:sz w:val="18"/>
              </w:rPr>
              <w:t>Land surface temperature (</w:t>
            </w:r>
            <w:r>
              <w:rPr>
                <w:sz w:val="18"/>
              </w:rPr>
              <w:t xml:space="preserve">C˚, </w:t>
            </w:r>
            <w:r w:rsidRPr="00375F67">
              <w:rPr>
                <w:sz w:val="18"/>
              </w:rPr>
              <w:t>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  <w:r w:rsidRPr="00375F67">
              <w:rPr>
                <w:sz w:val="18"/>
              </w:rPr>
              <w:t>27.5-32.2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32 (30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230 (33.9)</w:t>
            </w:r>
          </w:p>
        </w:tc>
        <w:tc>
          <w:tcPr>
            <w:tcW w:w="171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  <w:r w:rsidRPr="00375F67">
              <w:rPr>
                <w:sz w:val="18"/>
              </w:rPr>
              <w:t>32.3-39.6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49 (46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217 (32.0)</w:t>
            </w:r>
          </w:p>
        </w:tc>
        <w:tc>
          <w:tcPr>
            <w:tcW w:w="171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2.42 (1.30-4.52)</w:t>
            </w:r>
          </w:p>
        </w:tc>
        <w:tc>
          <w:tcPr>
            <w:tcW w:w="99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0.006**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375F67" w:rsidRDefault="006B62BC" w:rsidP="006B62BC">
            <w:pPr>
              <w:rPr>
                <w:sz w:val="18"/>
              </w:rPr>
            </w:pPr>
            <w:r w:rsidRPr="00375F67">
              <w:rPr>
                <w:sz w:val="18"/>
              </w:rPr>
              <w:t>39.7-50.0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25 (23.6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232 (34.2)</w:t>
            </w:r>
          </w:p>
        </w:tc>
        <w:tc>
          <w:tcPr>
            <w:tcW w:w="171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1.88 (0.92-3.86)</w:t>
            </w:r>
          </w:p>
        </w:tc>
        <w:tc>
          <w:tcPr>
            <w:tcW w:w="990" w:type="dxa"/>
            <w:vAlign w:val="bottom"/>
          </w:tcPr>
          <w:p w:rsidR="006B62BC" w:rsidRPr="005622BD" w:rsidRDefault="006B62BC" w:rsidP="006B62BC">
            <w:pPr>
              <w:jc w:val="center"/>
              <w:rPr>
                <w:sz w:val="18"/>
              </w:rPr>
            </w:pPr>
            <w:r w:rsidRPr="005622BD">
              <w:rPr>
                <w:sz w:val="18"/>
              </w:rPr>
              <w:t>0.09*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11394B" w:rsidRDefault="006B62BC" w:rsidP="006B62BC">
            <w:pPr>
              <w:rPr>
                <w:sz w:val="18"/>
              </w:rPr>
            </w:pPr>
            <w:r w:rsidRPr="0011394B">
              <w:rPr>
                <w:sz w:val="18"/>
              </w:rPr>
              <w:t>Enhanced Vegetation Index (</w:t>
            </w:r>
            <w:proofErr w:type="spellStart"/>
            <w:r w:rsidRPr="0011394B">
              <w:rPr>
                <w:sz w:val="18"/>
              </w:rPr>
              <w:t>EVI</w:t>
            </w:r>
            <w:proofErr w:type="spellEnd"/>
            <w:r w:rsidRPr="0011394B">
              <w:rPr>
                <w:sz w:val="18"/>
              </w:rPr>
              <w:t>)  (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  <w:r w:rsidRPr="00426306">
              <w:rPr>
                <w:sz w:val="18"/>
              </w:rPr>
              <w:t>0.11-0.24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41 (38.3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486 (71.6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  <w:r w:rsidRPr="00426306">
              <w:rPr>
                <w:sz w:val="18"/>
              </w:rPr>
              <w:t>0.25-0.34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58 (54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47 (21.7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5.39 (2.58-11.27)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&lt;0.0001**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426306" w:rsidRDefault="006B62BC" w:rsidP="006B62BC">
            <w:pPr>
              <w:rPr>
                <w:sz w:val="18"/>
              </w:rPr>
            </w:pPr>
            <w:r w:rsidRPr="00426306">
              <w:rPr>
                <w:sz w:val="18"/>
              </w:rPr>
              <w:t>0.35-0.45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8 (7.5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46 (6.7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.90 (0.51-7.02)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0.33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922D82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 xml:space="preserve">Total rainfall in prior month </w:t>
            </w:r>
            <w:r w:rsidRPr="00922D82">
              <w:rPr>
                <w:sz w:val="18"/>
              </w:rPr>
              <w:t>(</w:t>
            </w:r>
            <w:r>
              <w:rPr>
                <w:sz w:val="18"/>
              </w:rPr>
              <w:t xml:space="preserve">mm; </w:t>
            </w:r>
            <w:r w:rsidRPr="00922D82">
              <w:rPr>
                <w:sz w:val="18"/>
              </w:rPr>
              <w:t>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  <w:r w:rsidRPr="00922D82">
              <w:rPr>
                <w:sz w:val="18"/>
              </w:rPr>
              <w:t xml:space="preserve">0 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6 (15.1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217 (31.8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>0.1-19.9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67 (63.2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183 (26.8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6.61 (3.17-13.81)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&lt;0.0001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922D82" w:rsidRDefault="006B62BC" w:rsidP="006B62BC">
            <w:pPr>
              <w:rPr>
                <w:sz w:val="18"/>
              </w:rPr>
            </w:pPr>
            <w:r w:rsidRPr="00922D82">
              <w:rPr>
                <w:sz w:val="18"/>
              </w:rPr>
              <w:t xml:space="preserve">20 </w:t>
            </w:r>
            <w:r>
              <w:rPr>
                <w:sz w:val="18"/>
              </w:rPr>
              <w:t>–</w:t>
            </w:r>
            <w:r w:rsidRPr="00922D82">
              <w:rPr>
                <w:sz w:val="18"/>
              </w:rPr>
              <w:t xml:space="preserve"> </w:t>
            </w:r>
            <w:r>
              <w:rPr>
                <w:sz w:val="18"/>
              </w:rPr>
              <w:t>67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23 (21.7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283 (41.4)</w:t>
            </w:r>
          </w:p>
        </w:tc>
        <w:tc>
          <w:tcPr>
            <w:tcW w:w="171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2.04 (0.88-4.76)</w:t>
            </w:r>
          </w:p>
        </w:tc>
        <w:tc>
          <w:tcPr>
            <w:tcW w:w="990" w:type="dxa"/>
            <w:vAlign w:val="bottom"/>
          </w:tcPr>
          <w:p w:rsidR="006B62BC" w:rsidRPr="00426306" w:rsidRDefault="006B62BC" w:rsidP="006B62BC">
            <w:pPr>
              <w:jc w:val="center"/>
              <w:rPr>
                <w:sz w:val="18"/>
              </w:rPr>
            </w:pPr>
            <w:r w:rsidRPr="00426306">
              <w:rPr>
                <w:sz w:val="18"/>
              </w:rPr>
              <w:t>0.10</w:t>
            </w:r>
          </w:p>
        </w:tc>
      </w:tr>
      <w:tr w:rsidR="006B62BC" w:rsidRPr="006766C9" w:rsidTr="00C30773">
        <w:tc>
          <w:tcPr>
            <w:tcW w:w="3708" w:type="dxa"/>
            <w:gridSpan w:val="3"/>
          </w:tcPr>
          <w:p w:rsidR="006B62BC" w:rsidRPr="0016254D" w:rsidRDefault="006B62BC" w:rsidP="006B62BC">
            <w:pPr>
              <w:rPr>
                <w:sz w:val="18"/>
                <w:highlight w:val="yellow"/>
              </w:rPr>
            </w:pPr>
            <w:r w:rsidRPr="00936104">
              <w:rPr>
                <w:sz w:val="18"/>
              </w:rPr>
              <w:t>Distan</w:t>
            </w:r>
            <w:r w:rsidRPr="0022015D">
              <w:rPr>
                <w:sz w:val="18"/>
              </w:rPr>
              <w:t xml:space="preserve">ce to </w:t>
            </w:r>
            <w:proofErr w:type="spellStart"/>
            <w:r w:rsidRPr="0022015D">
              <w:rPr>
                <w:sz w:val="18"/>
              </w:rPr>
              <w:t>waterbody</w:t>
            </w:r>
            <w:proofErr w:type="spellEnd"/>
            <w:r w:rsidRPr="0022015D">
              <w:rPr>
                <w:sz w:val="18"/>
              </w:rPr>
              <w:t xml:space="preserve"> (km; 1 missing)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6B62BC" w:rsidRPr="00465223" w:rsidRDefault="006B62BC" w:rsidP="006B62BC">
            <w:pPr>
              <w:jc w:val="center"/>
              <w:rPr>
                <w:sz w:val="18"/>
                <w:highlight w:val="yellow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6766C9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171BD3" w:rsidRDefault="006B62BC" w:rsidP="006B62BC">
            <w:pPr>
              <w:rPr>
                <w:sz w:val="18"/>
              </w:rPr>
            </w:pPr>
            <w:r w:rsidRPr="00171BD3">
              <w:rPr>
                <w:sz w:val="18"/>
              </w:rPr>
              <w:t>0 – 4.9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90 (84.9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462 (68.0)</w:t>
            </w:r>
          </w:p>
        </w:tc>
        <w:tc>
          <w:tcPr>
            <w:tcW w:w="171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1</w:t>
            </w:r>
          </w:p>
        </w:tc>
        <w:tc>
          <w:tcPr>
            <w:tcW w:w="99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6766C9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171BD3" w:rsidRDefault="006B62BC" w:rsidP="006B62BC">
            <w:pPr>
              <w:rPr>
                <w:sz w:val="18"/>
              </w:rPr>
            </w:pPr>
            <w:r w:rsidRPr="00171BD3">
              <w:rPr>
                <w:sz w:val="18"/>
              </w:rPr>
              <w:t>5.0 – 9.9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13 (12.3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103 (15.2)</w:t>
            </w:r>
          </w:p>
        </w:tc>
        <w:tc>
          <w:tcPr>
            <w:tcW w:w="171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0.88 (0.39-2.00)</w:t>
            </w:r>
          </w:p>
        </w:tc>
        <w:tc>
          <w:tcPr>
            <w:tcW w:w="99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0.77</w:t>
            </w:r>
          </w:p>
        </w:tc>
      </w:tr>
      <w:tr w:rsidR="006B62BC" w:rsidRPr="006766C9" w:rsidTr="00C30773">
        <w:tc>
          <w:tcPr>
            <w:tcW w:w="378" w:type="dxa"/>
            <w:gridSpan w:val="2"/>
            <w:tcBorders>
              <w:right w:val="nil"/>
            </w:tcBorders>
          </w:tcPr>
          <w:p w:rsidR="006B62BC" w:rsidRPr="006766C9" w:rsidRDefault="006B62BC" w:rsidP="006B62BC">
            <w:pPr>
              <w:rPr>
                <w:sz w:val="18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:rsidR="006B62BC" w:rsidRPr="00171BD3" w:rsidRDefault="006B62BC" w:rsidP="006B62BC">
            <w:pPr>
              <w:rPr>
                <w:sz w:val="18"/>
              </w:rPr>
            </w:pPr>
            <w:r w:rsidRPr="00171BD3">
              <w:rPr>
                <w:sz w:val="18"/>
              </w:rPr>
              <w:t>10.0 – 13.1</w:t>
            </w:r>
          </w:p>
        </w:tc>
        <w:tc>
          <w:tcPr>
            <w:tcW w:w="1080" w:type="dxa"/>
            <w:gridSpan w:val="3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3 (2.8)</w:t>
            </w:r>
          </w:p>
        </w:tc>
        <w:tc>
          <w:tcPr>
            <w:tcW w:w="990" w:type="dxa"/>
            <w:gridSpan w:val="2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114 (16.8)</w:t>
            </w:r>
          </w:p>
        </w:tc>
        <w:tc>
          <w:tcPr>
            <w:tcW w:w="171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0.98 (0.21-4.56)</w:t>
            </w:r>
          </w:p>
        </w:tc>
        <w:tc>
          <w:tcPr>
            <w:tcW w:w="990" w:type="dxa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0.98</w:t>
            </w:r>
          </w:p>
        </w:tc>
      </w:tr>
      <w:tr w:rsidR="006B62BC" w:rsidRPr="006766C9" w:rsidTr="00C30773">
        <w:tc>
          <w:tcPr>
            <w:tcW w:w="8478" w:type="dxa"/>
            <w:gridSpan w:val="10"/>
            <w:shd w:val="clear" w:color="auto" w:fill="D9D9D9" w:themeFill="background1" w:themeFillShade="D9"/>
          </w:tcPr>
          <w:p w:rsidR="006B62BC" w:rsidRPr="006766C9" w:rsidRDefault="006B62BC" w:rsidP="006B62BC">
            <w:pPr>
              <w:rPr>
                <w:sz w:val="18"/>
              </w:rPr>
            </w:pPr>
            <w:r>
              <w:rPr>
                <w:sz w:val="18"/>
              </w:rPr>
              <w:t>Community level</w:t>
            </w:r>
          </w:p>
        </w:tc>
      </w:tr>
      <w:tr w:rsidR="006B62BC" w:rsidRPr="006766C9" w:rsidTr="00C30773">
        <w:tc>
          <w:tcPr>
            <w:tcW w:w="3708" w:type="dxa"/>
            <w:gridSpan w:val="3"/>
            <w:shd w:val="clear" w:color="auto" w:fill="FFFFFF" w:themeFill="background1"/>
          </w:tcPr>
          <w:p w:rsidR="006B62BC" w:rsidRPr="00171BD3" w:rsidRDefault="006B62BC" w:rsidP="006B62BC">
            <w:pPr>
              <w:rPr>
                <w:sz w:val="18"/>
              </w:rPr>
            </w:pPr>
            <w:r w:rsidRPr="00171BD3">
              <w:rPr>
                <w:sz w:val="18"/>
              </w:rPr>
              <w:t>High transmission seaso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84 (78.5)</w:t>
            </w:r>
          </w:p>
        </w:tc>
        <w:tc>
          <w:tcPr>
            <w:tcW w:w="1170" w:type="dxa"/>
            <w:gridSpan w:val="4"/>
            <w:shd w:val="clear" w:color="auto" w:fill="F2F2F2" w:themeFill="background1" w:themeFillShade="F2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405 (59.7)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4.58 (2.46-8.53)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6B62BC" w:rsidRPr="00171BD3" w:rsidRDefault="006B62BC" w:rsidP="006B62BC">
            <w:pPr>
              <w:jc w:val="center"/>
              <w:rPr>
                <w:sz w:val="18"/>
              </w:rPr>
            </w:pPr>
            <w:r w:rsidRPr="00171BD3">
              <w:rPr>
                <w:sz w:val="18"/>
              </w:rPr>
              <w:t>&lt;0.0001**</w:t>
            </w:r>
          </w:p>
        </w:tc>
      </w:tr>
      <w:tr w:rsidR="006B62BC" w:rsidRPr="006766C9" w:rsidTr="00C30773">
        <w:tc>
          <w:tcPr>
            <w:tcW w:w="8478" w:type="dxa"/>
            <w:gridSpan w:val="10"/>
            <w:shd w:val="clear" w:color="auto" w:fill="FFFFFF" w:themeFill="background1"/>
          </w:tcPr>
          <w:p w:rsidR="00550FC4" w:rsidRPr="009A2DCC" w:rsidRDefault="006B62BC" w:rsidP="00550FC4">
            <w:pPr>
              <w:rPr>
                <w:sz w:val="18"/>
              </w:rPr>
            </w:pPr>
            <w:r>
              <w:rPr>
                <w:sz w:val="18"/>
              </w:rPr>
              <w:t xml:space="preserve">GEE: Generalized estimating equations; CI: confidence interval; </w:t>
            </w:r>
            <w:proofErr w:type="spellStart"/>
            <w:r>
              <w:rPr>
                <w:sz w:val="18"/>
              </w:rPr>
              <w:t>QIC</w:t>
            </w:r>
            <w:proofErr w:type="spellEnd"/>
            <w:r>
              <w:rPr>
                <w:sz w:val="18"/>
              </w:rPr>
              <w:t xml:space="preserve">: </w:t>
            </w:r>
            <w:proofErr w:type="spellStart"/>
            <w:r w:rsidRPr="00D03CE6">
              <w:rPr>
                <w:sz w:val="18"/>
              </w:rPr>
              <w:t>quasilikelihood</w:t>
            </w:r>
            <w:proofErr w:type="spellEnd"/>
            <w:r w:rsidRPr="00D03CE6">
              <w:rPr>
                <w:sz w:val="18"/>
              </w:rPr>
              <w:t xml:space="preserve"> under the</w:t>
            </w:r>
            <w:r>
              <w:rPr>
                <w:sz w:val="18"/>
              </w:rPr>
              <w:t xml:space="preserve"> </w:t>
            </w:r>
            <w:r w:rsidRPr="00D03CE6">
              <w:rPr>
                <w:sz w:val="18"/>
              </w:rPr>
              <w:t>independence model criterion</w:t>
            </w:r>
            <w:r>
              <w:rPr>
                <w:sz w:val="18"/>
              </w:rPr>
              <w:t>; m: meters; C˚: degrees Celsius; mm: millimeters; km: kilometers</w:t>
            </w:r>
            <w:r w:rsidR="00550FC4">
              <w:rPr>
                <w:sz w:val="18"/>
              </w:rPr>
              <w:t xml:space="preserve">; </w:t>
            </w:r>
            <w:r w:rsidR="00550FC4" w:rsidRPr="009A2DCC">
              <w:rPr>
                <w:sz w:val="18"/>
              </w:rPr>
              <w:t xml:space="preserve"> </w:t>
            </w:r>
            <w:proofErr w:type="spellStart"/>
            <w:r w:rsidR="00550FC4" w:rsidRPr="009A2DCC">
              <w:rPr>
                <w:sz w:val="18"/>
              </w:rPr>
              <w:t>PfPR2</w:t>
            </w:r>
            <w:proofErr w:type="spellEnd"/>
            <w:r w:rsidR="00550FC4" w:rsidRPr="009A2DCC">
              <w:rPr>
                <w:sz w:val="18"/>
              </w:rPr>
              <w:t xml:space="preserve">-10: mean annually averaged prevalence of P </w:t>
            </w:r>
            <w:proofErr w:type="spellStart"/>
            <w:r w:rsidR="00550FC4" w:rsidRPr="009A2DCC">
              <w:rPr>
                <w:sz w:val="18"/>
              </w:rPr>
              <w:t>falciparum</w:t>
            </w:r>
            <w:proofErr w:type="spellEnd"/>
            <w:r w:rsidR="00550FC4" w:rsidRPr="009A2DCC">
              <w:rPr>
                <w:sz w:val="18"/>
              </w:rPr>
              <w:t xml:space="preserve"> infection in 2-10 year olds</w:t>
            </w:r>
          </w:p>
          <w:p w:rsidR="006B62BC" w:rsidRPr="00B71F06" w:rsidRDefault="006B62BC" w:rsidP="006B62BC">
            <w:pPr>
              <w:rPr>
                <w:sz w:val="18"/>
              </w:rPr>
            </w:pPr>
            <w:r w:rsidRPr="00B71F06">
              <w:rPr>
                <w:sz w:val="18"/>
              </w:rPr>
              <w:t>*</w:t>
            </w:r>
            <w:r>
              <w:rPr>
                <w:sz w:val="18"/>
              </w:rPr>
              <w:t>* P-value ≤ 0.05; * P-value ≤ 0.10</w:t>
            </w:r>
          </w:p>
          <w:p w:rsidR="006B62BC" w:rsidRDefault="006B62BC" w:rsidP="006B62BC">
            <w:pPr>
              <w:rPr>
                <w:sz w:val="18"/>
              </w:rPr>
            </w:pPr>
            <w:r>
              <w:rPr>
                <w:sz w:val="18"/>
                <w:vertAlign w:val="superscript"/>
              </w:rPr>
              <w:t>1</w:t>
            </w:r>
            <w:r>
              <w:rPr>
                <w:sz w:val="18"/>
              </w:rPr>
              <w:t xml:space="preserve"> One hundred and seven cases and 679 controls are included, minus the number of missing data points shown for each variable.</w:t>
            </w:r>
          </w:p>
          <w:p w:rsidR="006B62BC" w:rsidRDefault="006B62BC" w:rsidP="006B62BC">
            <w:pPr>
              <w:rPr>
                <w:sz w:val="18"/>
              </w:rPr>
            </w:pP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P-values from </w:t>
            </w:r>
            <w:proofErr w:type="spellStart"/>
            <w:r>
              <w:rPr>
                <w:sz w:val="18"/>
              </w:rPr>
              <w:t>wald</w:t>
            </w:r>
            <w:proofErr w:type="spellEnd"/>
            <w:r>
              <w:rPr>
                <w:sz w:val="18"/>
              </w:rPr>
              <w:t xml:space="preserve"> tests.</w:t>
            </w:r>
          </w:p>
          <w:p w:rsidR="006B62BC" w:rsidRDefault="00550FC4" w:rsidP="006B62BC">
            <w:pPr>
              <w:rPr>
                <w:sz w:val="18"/>
              </w:rPr>
            </w:pPr>
            <w:r>
              <w:rPr>
                <w:sz w:val="18"/>
                <w:vertAlign w:val="superscript"/>
              </w:rPr>
              <w:t>3</w:t>
            </w:r>
            <w:r w:rsidR="006B62BC">
              <w:rPr>
                <w:sz w:val="18"/>
                <w:vertAlign w:val="superscript"/>
              </w:rPr>
              <w:t xml:space="preserve"> </w:t>
            </w:r>
            <w:r w:rsidR="006B62BC">
              <w:rPr>
                <w:sz w:val="18"/>
              </w:rPr>
              <w:t>Excluded from analysis due to perfect prediction of failure in cases.</w:t>
            </w:r>
          </w:p>
          <w:p w:rsidR="006B62BC" w:rsidRPr="007F57A5" w:rsidRDefault="00550FC4" w:rsidP="006B62BC">
            <w:pPr>
              <w:rPr>
                <w:sz w:val="18"/>
              </w:rPr>
            </w:pPr>
            <w:r>
              <w:rPr>
                <w:sz w:val="18"/>
                <w:vertAlign w:val="superscript"/>
              </w:rPr>
              <w:t>4</w:t>
            </w:r>
            <w:r w:rsidR="006B62BC">
              <w:rPr>
                <w:sz w:val="18"/>
              </w:rPr>
              <w:t xml:space="preserve"> Mean value of continuous variable</w:t>
            </w:r>
          </w:p>
        </w:tc>
      </w:tr>
    </w:tbl>
    <w:p w:rsidR="002D3AB9" w:rsidRDefault="002D3AB9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p w:rsidR="00146FAF" w:rsidRDefault="00146FAF"/>
    <w:sectPr w:rsidR="00146FAF" w:rsidSect="00F30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8DE" w:rsidRDefault="00B348DE" w:rsidP="002D3AB9">
      <w:pPr>
        <w:spacing w:after="0" w:line="240" w:lineRule="auto"/>
      </w:pPr>
      <w:r>
        <w:separator/>
      </w:r>
    </w:p>
  </w:endnote>
  <w:end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8DE" w:rsidRDefault="00B348DE" w:rsidP="002D3AB9">
      <w:pPr>
        <w:spacing w:after="0" w:line="240" w:lineRule="auto"/>
      </w:pPr>
      <w:r>
        <w:separator/>
      </w:r>
    </w:p>
  </w:footnote>
  <w:foot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49A"/>
    <w:rsid w:val="0004168A"/>
    <w:rsid w:val="000614CE"/>
    <w:rsid w:val="00091233"/>
    <w:rsid w:val="000A0130"/>
    <w:rsid w:val="000E1699"/>
    <w:rsid w:val="00146FAF"/>
    <w:rsid w:val="0015743D"/>
    <w:rsid w:val="00171064"/>
    <w:rsid w:val="00171BD3"/>
    <w:rsid w:val="00203CF6"/>
    <w:rsid w:val="002053E4"/>
    <w:rsid w:val="00296FFB"/>
    <w:rsid w:val="002A45F5"/>
    <w:rsid w:val="002B39DC"/>
    <w:rsid w:val="002C3A9B"/>
    <w:rsid w:val="002D35B7"/>
    <w:rsid w:val="002D3AB9"/>
    <w:rsid w:val="0031137B"/>
    <w:rsid w:val="00322DB9"/>
    <w:rsid w:val="00336666"/>
    <w:rsid w:val="00354C20"/>
    <w:rsid w:val="00362057"/>
    <w:rsid w:val="00376527"/>
    <w:rsid w:val="00426306"/>
    <w:rsid w:val="00465223"/>
    <w:rsid w:val="0046748F"/>
    <w:rsid w:val="0052639D"/>
    <w:rsid w:val="00536135"/>
    <w:rsid w:val="00550FC4"/>
    <w:rsid w:val="00554AE8"/>
    <w:rsid w:val="00561470"/>
    <w:rsid w:val="005622BD"/>
    <w:rsid w:val="005814A7"/>
    <w:rsid w:val="00587659"/>
    <w:rsid w:val="005C6AA6"/>
    <w:rsid w:val="0061590C"/>
    <w:rsid w:val="00621138"/>
    <w:rsid w:val="00670796"/>
    <w:rsid w:val="006B62BC"/>
    <w:rsid w:val="006E55A3"/>
    <w:rsid w:val="006F20B2"/>
    <w:rsid w:val="00733247"/>
    <w:rsid w:val="00753AE4"/>
    <w:rsid w:val="007704F8"/>
    <w:rsid w:val="00773349"/>
    <w:rsid w:val="00775CD1"/>
    <w:rsid w:val="007773B1"/>
    <w:rsid w:val="007B4BF5"/>
    <w:rsid w:val="007B77A2"/>
    <w:rsid w:val="007C0370"/>
    <w:rsid w:val="00862332"/>
    <w:rsid w:val="00873186"/>
    <w:rsid w:val="008B30F6"/>
    <w:rsid w:val="008C7C80"/>
    <w:rsid w:val="008D55AA"/>
    <w:rsid w:val="008E64F1"/>
    <w:rsid w:val="009121D6"/>
    <w:rsid w:val="00931CBD"/>
    <w:rsid w:val="0094428E"/>
    <w:rsid w:val="009508F2"/>
    <w:rsid w:val="00993271"/>
    <w:rsid w:val="009C6373"/>
    <w:rsid w:val="00A00E92"/>
    <w:rsid w:val="00A1149A"/>
    <w:rsid w:val="00A32572"/>
    <w:rsid w:val="00A43109"/>
    <w:rsid w:val="00AE514F"/>
    <w:rsid w:val="00B348DE"/>
    <w:rsid w:val="00B4511A"/>
    <w:rsid w:val="00B62F61"/>
    <w:rsid w:val="00B70C9C"/>
    <w:rsid w:val="00B82E54"/>
    <w:rsid w:val="00BC165B"/>
    <w:rsid w:val="00C164F8"/>
    <w:rsid w:val="00C30773"/>
    <w:rsid w:val="00C30DC4"/>
    <w:rsid w:val="00C34041"/>
    <w:rsid w:val="00C66672"/>
    <w:rsid w:val="00C76E4F"/>
    <w:rsid w:val="00C851C0"/>
    <w:rsid w:val="00C961EC"/>
    <w:rsid w:val="00CA4492"/>
    <w:rsid w:val="00CB165F"/>
    <w:rsid w:val="00CD337A"/>
    <w:rsid w:val="00CE1046"/>
    <w:rsid w:val="00CF7F4B"/>
    <w:rsid w:val="00D0708B"/>
    <w:rsid w:val="00D10E8D"/>
    <w:rsid w:val="00D35C44"/>
    <w:rsid w:val="00D537F0"/>
    <w:rsid w:val="00D67F1D"/>
    <w:rsid w:val="00D84CA2"/>
    <w:rsid w:val="00DA404C"/>
    <w:rsid w:val="00DD4E0D"/>
    <w:rsid w:val="00DF4D0E"/>
    <w:rsid w:val="00DF7102"/>
    <w:rsid w:val="00E149DC"/>
    <w:rsid w:val="00E42839"/>
    <w:rsid w:val="00E62677"/>
    <w:rsid w:val="00E669D7"/>
    <w:rsid w:val="00E87229"/>
    <w:rsid w:val="00EB0A51"/>
    <w:rsid w:val="00F03856"/>
    <w:rsid w:val="00F26627"/>
    <w:rsid w:val="00F3089F"/>
    <w:rsid w:val="00F35DA1"/>
    <w:rsid w:val="00F77302"/>
    <w:rsid w:val="00FA45CF"/>
    <w:rsid w:val="00FC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1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8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9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Jennifer L</dc:creator>
  <cp:lastModifiedBy>0008001</cp:lastModifiedBy>
  <cp:revision>15</cp:revision>
  <dcterms:created xsi:type="dcterms:W3CDTF">2017-01-23T15:32:00Z</dcterms:created>
  <dcterms:modified xsi:type="dcterms:W3CDTF">2017-02-04T12:35:00Z</dcterms:modified>
</cp:coreProperties>
</file>